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1C17C" w14:textId="77777777" w:rsidR="00275D65" w:rsidRPr="000541F4" w:rsidRDefault="00275D65" w:rsidP="00275D65">
      <w:pPr>
        <w:spacing w:line="240" w:lineRule="auto"/>
        <w:rPr>
          <w:rFonts w:ascii="Garamond" w:hAnsi="Garamond"/>
          <w:b/>
          <w:bCs/>
        </w:rPr>
      </w:pPr>
      <w:r w:rsidRPr="000541F4">
        <w:rPr>
          <w:rFonts w:ascii="Garamond" w:hAnsi="Garamond"/>
          <w:b/>
          <w:bCs/>
        </w:rPr>
        <w:t xml:space="preserve">Supplementary Table </w:t>
      </w:r>
      <w:r>
        <w:rPr>
          <w:rFonts w:ascii="Garamond" w:hAnsi="Garamond"/>
          <w:b/>
          <w:bCs/>
        </w:rPr>
        <w:t>S</w:t>
      </w:r>
      <w:r w:rsidRPr="000541F4">
        <w:rPr>
          <w:rFonts w:ascii="Garamond" w:hAnsi="Garamond"/>
          <w:b/>
          <w:bCs/>
        </w:rPr>
        <w:t xml:space="preserve">2. </w:t>
      </w:r>
      <w:r w:rsidRPr="007832ED">
        <w:rPr>
          <w:rFonts w:ascii="Garamond" w:hAnsi="Garamond"/>
        </w:rPr>
        <w:t xml:space="preserve">Global Moran’s I </w:t>
      </w:r>
      <w:r>
        <w:rPr>
          <w:rFonts w:ascii="Garamond" w:hAnsi="Garamond"/>
        </w:rPr>
        <w:t>T</w:t>
      </w:r>
      <w:r w:rsidRPr="007832ED">
        <w:rPr>
          <w:rFonts w:ascii="Garamond" w:hAnsi="Garamond"/>
        </w:rPr>
        <w:t>est</w:t>
      </w:r>
      <w:r>
        <w:rPr>
          <w:rFonts w:ascii="Garamond" w:hAnsi="Garamond"/>
        </w:rPr>
        <w:t xml:space="preserve"> Results</w:t>
      </w:r>
      <w:r w:rsidRPr="007832ED">
        <w:rPr>
          <w:rFonts w:ascii="Garamond" w:hAnsi="Garamond"/>
        </w:rPr>
        <w:t xml:space="preserve"> for </w:t>
      </w:r>
      <w:r>
        <w:rPr>
          <w:rFonts w:ascii="Garamond" w:hAnsi="Garamond"/>
        </w:rPr>
        <w:t>Spatial Autocorrelation of Dengue Case Rates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4"/>
        <w:gridCol w:w="4670"/>
      </w:tblGrid>
      <w:tr w:rsidR="00275D65" w14:paraId="7F059510" w14:textId="77777777" w:rsidTr="005A2405">
        <w:tc>
          <w:tcPr>
            <w:tcW w:w="5035" w:type="dxa"/>
          </w:tcPr>
          <w:p w14:paraId="1A0880F3" w14:textId="77777777" w:rsidR="00275D65" w:rsidRPr="004C775A" w:rsidRDefault="00275D65" w:rsidP="005A2405">
            <w:pPr>
              <w:rPr>
                <w:rFonts w:ascii="Garamond" w:hAnsi="Garamond"/>
                <w:b/>
                <w:bCs/>
              </w:rPr>
            </w:pPr>
            <w:r w:rsidRPr="004C775A">
              <w:rPr>
                <w:rFonts w:ascii="Garamond" w:hAnsi="Garamond"/>
                <w:b/>
                <w:bCs/>
              </w:rPr>
              <w:t>Statistic</w:t>
            </w:r>
          </w:p>
        </w:tc>
        <w:tc>
          <w:tcPr>
            <w:tcW w:w="5035" w:type="dxa"/>
          </w:tcPr>
          <w:p w14:paraId="5347A804" w14:textId="77777777" w:rsidR="00275D65" w:rsidRPr="004C775A" w:rsidRDefault="00275D65" w:rsidP="005A2405">
            <w:pPr>
              <w:rPr>
                <w:rFonts w:ascii="Garamond" w:hAnsi="Garamond"/>
                <w:b/>
                <w:bCs/>
              </w:rPr>
            </w:pPr>
            <w:r w:rsidRPr="004C775A">
              <w:rPr>
                <w:rFonts w:ascii="Garamond" w:hAnsi="Garamond"/>
                <w:b/>
                <w:bCs/>
              </w:rPr>
              <w:t>Value</w:t>
            </w:r>
          </w:p>
        </w:tc>
      </w:tr>
      <w:tr w:rsidR="00275D65" w14:paraId="2AFDC18F" w14:textId="77777777" w:rsidTr="005A2405">
        <w:tc>
          <w:tcPr>
            <w:tcW w:w="5035" w:type="dxa"/>
          </w:tcPr>
          <w:p w14:paraId="1434916F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oran’s I statistic</w:t>
            </w:r>
          </w:p>
        </w:tc>
        <w:tc>
          <w:tcPr>
            <w:tcW w:w="5035" w:type="dxa"/>
          </w:tcPr>
          <w:p w14:paraId="3FBC044D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598</w:t>
            </w:r>
          </w:p>
        </w:tc>
      </w:tr>
      <w:tr w:rsidR="00275D65" w14:paraId="4AA3E671" w14:textId="77777777" w:rsidTr="005A2405">
        <w:tc>
          <w:tcPr>
            <w:tcW w:w="5035" w:type="dxa"/>
          </w:tcPr>
          <w:p w14:paraId="63F75EA4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xpected value under null</w:t>
            </w:r>
          </w:p>
        </w:tc>
        <w:tc>
          <w:tcPr>
            <w:tcW w:w="5035" w:type="dxa"/>
          </w:tcPr>
          <w:p w14:paraId="23F6B5A9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0.00018</w:t>
            </w:r>
          </w:p>
        </w:tc>
      </w:tr>
      <w:tr w:rsidR="00275D65" w14:paraId="31F32DAF" w14:textId="77777777" w:rsidTr="005A2405">
        <w:tc>
          <w:tcPr>
            <w:tcW w:w="5035" w:type="dxa"/>
          </w:tcPr>
          <w:p w14:paraId="0CCC52EC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ariance</w:t>
            </w:r>
          </w:p>
        </w:tc>
        <w:tc>
          <w:tcPr>
            <w:tcW w:w="5035" w:type="dxa"/>
          </w:tcPr>
          <w:p w14:paraId="1595E15B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74 x 10-5</w:t>
            </w:r>
          </w:p>
        </w:tc>
      </w:tr>
      <w:tr w:rsidR="00275D65" w14:paraId="3C23FC0B" w14:textId="77777777" w:rsidTr="005A2405">
        <w:tc>
          <w:tcPr>
            <w:tcW w:w="5035" w:type="dxa"/>
          </w:tcPr>
          <w:p w14:paraId="592C734E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tandard deviate (z-score)</w:t>
            </w:r>
          </w:p>
        </w:tc>
        <w:tc>
          <w:tcPr>
            <w:tcW w:w="5035" w:type="dxa"/>
          </w:tcPr>
          <w:p w14:paraId="19506449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2.797</w:t>
            </w:r>
          </w:p>
        </w:tc>
      </w:tr>
      <w:tr w:rsidR="00275D65" w14:paraId="29E63688" w14:textId="77777777" w:rsidTr="005A2405">
        <w:tc>
          <w:tcPr>
            <w:tcW w:w="5035" w:type="dxa"/>
          </w:tcPr>
          <w:p w14:paraId="4B88FC53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-value</w:t>
            </w:r>
          </w:p>
        </w:tc>
        <w:tc>
          <w:tcPr>
            <w:tcW w:w="5035" w:type="dxa"/>
          </w:tcPr>
          <w:p w14:paraId="6144DD2F" w14:textId="77777777" w:rsidR="00275D65" w:rsidRDefault="00275D65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&lt;0.001</w:t>
            </w:r>
          </w:p>
        </w:tc>
      </w:tr>
    </w:tbl>
    <w:p w14:paraId="5E0B8404" w14:textId="77777777" w:rsidR="00C05A2A" w:rsidRDefault="00C05A2A"/>
    <w:sectPr w:rsidR="00C0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D65"/>
    <w:rsid w:val="00000B62"/>
    <w:rsid w:val="00007968"/>
    <w:rsid w:val="000513E9"/>
    <w:rsid w:val="00084C3C"/>
    <w:rsid w:val="000A5852"/>
    <w:rsid w:val="000F7FA0"/>
    <w:rsid w:val="00114ED2"/>
    <w:rsid w:val="001416D4"/>
    <w:rsid w:val="0014459F"/>
    <w:rsid w:val="00157DE0"/>
    <w:rsid w:val="0018079D"/>
    <w:rsid w:val="00195414"/>
    <w:rsid w:val="001A311A"/>
    <w:rsid w:val="001C3174"/>
    <w:rsid w:val="001F63C3"/>
    <w:rsid w:val="00235543"/>
    <w:rsid w:val="00247B2D"/>
    <w:rsid w:val="00255166"/>
    <w:rsid w:val="00265236"/>
    <w:rsid w:val="00275D65"/>
    <w:rsid w:val="002B5849"/>
    <w:rsid w:val="002D24C5"/>
    <w:rsid w:val="002E24B1"/>
    <w:rsid w:val="002F56A6"/>
    <w:rsid w:val="00366BE0"/>
    <w:rsid w:val="00366F01"/>
    <w:rsid w:val="00371B5F"/>
    <w:rsid w:val="003A28EF"/>
    <w:rsid w:val="003A3AB6"/>
    <w:rsid w:val="00433474"/>
    <w:rsid w:val="00455937"/>
    <w:rsid w:val="00466008"/>
    <w:rsid w:val="00471846"/>
    <w:rsid w:val="0048133C"/>
    <w:rsid w:val="004B2CB1"/>
    <w:rsid w:val="004B41E1"/>
    <w:rsid w:val="005027F1"/>
    <w:rsid w:val="005064B3"/>
    <w:rsid w:val="00523808"/>
    <w:rsid w:val="00542A36"/>
    <w:rsid w:val="0056147D"/>
    <w:rsid w:val="00570461"/>
    <w:rsid w:val="005D250F"/>
    <w:rsid w:val="005D38BF"/>
    <w:rsid w:val="005E003E"/>
    <w:rsid w:val="005E0D7C"/>
    <w:rsid w:val="006011A2"/>
    <w:rsid w:val="0061701E"/>
    <w:rsid w:val="00622544"/>
    <w:rsid w:val="0068142B"/>
    <w:rsid w:val="00692133"/>
    <w:rsid w:val="006976F7"/>
    <w:rsid w:val="006A53C0"/>
    <w:rsid w:val="006D7D24"/>
    <w:rsid w:val="0070753E"/>
    <w:rsid w:val="00751411"/>
    <w:rsid w:val="00754279"/>
    <w:rsid w:val="007972F9"/>
    <w:rsid w:val="007F604C"/>
    <w:rsid w:val="00800690"/>
    <w:rsid w:val="0080227F"/>
    <w:rsid w:val="008319FC"/>
    <w:rsid w:val="008A0830"/>
    <w:rsid w:val="008C0DF4"/>
    <w:rsid w:val="008C5147"/>
    <w:rsid w:val="00900F30"/>
    <w:rsid w:val="009348FE"/>
    <w:rsid w:val="0094253D"/>
    <w:rsid w:val="00952869"/>
    <w:rsid w:val="0096347F"/>
    <w:rsid w:val="00980892"/>
    <w:rsid w:val="00995A31"/>
    <w:rsid w:val="009A6800"/>
    <w:rsid w:val="009B2B95"/>
    <w:rsid w:val="009F4600"/>
    <w:rsid w:val="00A32CC9"/>
    <w:rsid w:val="00A3536E"/>
    <w:rsid w:val="00A465F9"/>
    <w:rsid w:val="00A47839"/>
    <w:rsid w:val="00AC29AE"/>
    <w:rsid w:val="00AF129E"/>
    <w:rsid w:val="00B463A1"/>
    <w:rsid w:val="00B500CC"/>
    <w:rsid w:val="00B52618"/>
    <w:rsid w:val="00BB7604"/>
    <w:rsid w:val="00C05A2A"/>
    <w:rsid w:val="00C22770"/>
    <w:rsid w:val="00C72D1C"/>
    <w:rsid w:val="00C74442"/>
    <w:rsid w:val="00C807AD"/>
    <w:rsid w:val="00CA47B7"/>
    <w:rsid w:val="00CB6404"/>
    <w:rsid w:val="00CC1ABC"/>
    <w:rsid w:val="00D17E2B"/>
    <w:rsid w:val="00D216C0"/>
    <w:rsid w:val="00D26B66"/>
    <w:rsid w:val="00D328DA"/>
    <w:rsid w:val="00D41CEC"/>
    <w:rsid w:val="00D42188"/>
    <w:rsid w:val="00D4579C"/>
    <w:rsid w:val="00D52A23"/>
    <w:rsid w:val="00DA753B"/>
    <w:rsid w:val="00DC0E26"/>
    <w:rsid w:val="00E251CD"/>
    <w:rsid w:val="00E657F2"/>
    <w:rsid w:val="00E903EB"/>
    <w:rsid w:val="00EA04BC"/>
    <w:rsid w:val="00EB446D"/>
    <w:rsid w:val="00EC5A2F"/>
    <w:rsid w:val="00ED03D7"/>
    <w:rsid w:val="00EF0418"/>
    <w:rsid w:val="00EF51A8"/>
    <w:rsid w:val="00EF7D68"/>
    <w:rsid w:val="00F0343F"/>
    <w:rsid w:val="00F04D66"/>
    <w:rsid w:val="00F26721"/>
    <w:rsid w:val="00F46EED"/>
    <w:rsid w:val="00FA0227"/>
    <w:rsid w:val="00FB6005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69D3A"/>
  <w15:chartTrackingRefBased/>
  <w15:docId w15:val="{C02E5565-659A-8549-B8D8-E1ED41D1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D65"/>
  </w:style>
  <w:style w:type="paragraph" w:styleId="Heading1">
    <w:name w:val="heading 1"/>
    <w:basedOn w:val="Normal"/>
    <w:next w:val="Normal"/>
    <w:link w:val="Heading1Char"/>
    <w:uiPriority w:val="9"/>
    <w:qFormat/>
    <w:rsid w:val="00275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D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D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D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D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D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D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D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 Sena</dc:creator>
  <cp:keywords/>
  <dc:description/>
  <cp:lastModifiedBy>Brena Sena</cp:lastModifiedBy>
  <cp:revision>1</cp:revision>
  <dcterms:created xsi:type="dcterms:W3CDTF">2025-09-23T20:21:00Z</dcterms:created>
  <dcterms:modified xsi:type="dcterms:W3CDTF">2025-09-23T20:22:00Z</dcterms:modified>
</cp:coreProperties>
</file>